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686" w:rsidRDefault="006C2917" w:rsidP="00C3668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5 Fig.</w:t>
      </w:r>
      <w:r w:rsidR="00C36686">
        <w:rPr>
          <w:rFonts w:ascii="Times New Roman" w:hAnsi="Times New Roman" w:cs="Times New Roman"/>
          <w:sz w:val="24"/>
          <w:szCs w:val="24"/>
        </w:rPr>
        <w:t xml:space="preserve"> Sources of missing components in low- and middle-income between 2000 and 2014 (in millions of 2013 USD)</w:t>
      </w:r>
    </w:p>
    <w:p w:rsidR="00C36686" w:rsidRDefault="00C36686" w:rsidP="00C3668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4244340" cy="2560320"/>
            <wp:effectExtent l="19050" t="0" r="22860" b="0"/>
            <wp:docPr id="32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36686" w:rsidRPr="00CA5B4F" w:rsidRDefault="00C36686" w:rsidP="00B53172">
      <w:pPr>
        <w:spacing w:line="240" w:lineRule="auto"/>
        <w:rPr>
          <w:rFonts w:ascii="Times New Roman" w:hAnsi="Times New Roman"/>
          <w:sz w:val="24"/>
          <w:szCs w:val="24"/>
        </w:rPr>
      </w:pPr>
    </w:p>
    <w:sectPr w:rsidR="00C36686" w:rsidRPr="00CA5B4F" w:rsidSect="009A2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4590" w:rsidRDefault="00BB4590" w:rsidP="0059218B">
      <w:pPr>
        <w:spacing w:after="0" w:line="240" w:lineRule="auto"/>
      </w:pPr>
      <w:r>
        <w:separator/>
      </w:r>
    </w:p>
  </w:endnote>
  <w:endnote w:type="continuationSeparator" w:id="0">
    <w:p w:rsidR="00BB4590" w:rsidRDefault="00BB4590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4590" w:rsidRDefault="00BB4590" w:rsidP="0059218B">
      <w:pPr>
        <w:spacing w:after="0" w:line="240" w:lineRule="auto"/>
      </w:pPr>
      <w:r>
        <w:separator/>
      </w:r>
    </w:p>
  </w:footnote>
  <w:footnote w:type="continuationSeparator" w:id="0">
    <w:p w:rsidR="00BB4590" w:rsidRDefault="00BB4590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1F5664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B77FD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353A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B4590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6A4D"/>
    <w:rsid w:val="00FE3D97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unling\Desktop\K01\K01%20CRS\Writiing\Paper%202%20on%20aid%20estimation\Tables\Web_FigA5_sources%20of%20gaps_13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Gap_s1!$J$1</c:f>
              <c:strCache>
                <c:ptCount val="1"/>
                <c:pt idx="0">
                  <c:v>Source1 (17 donors in DAC2 only)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numRef>
              <c:f>Gap_s1!$I$2:$I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Gap_s1!$J$2:$J$16</c:f>
              <c:numCache>
                <c:formatCode>General</c:formatCode>
                <c:ptCount val="15"/>
                <c:pt idx="0">
                  <c:v>824.12</c:v>
                </c:pt>
                <c:pt idx="1">
                  <c:v>796.01</c:v>
                </c:pt>
                <c:pt idx="2">
                  <c:v>931.84999999999786</c:v>
                </c:pt>
                <c:pt idx="3">
                  <c:v>800.01</c:v>
                </c:pt>
                <c:pt idx="4">
                  <c:v>925.30999999999949</c:v>
                </c:pt>
                <c:pt idx="5">
                  <c:v>1262.9100000000001</c:v>
                </c:pt>
                <c:pt idx="6">
                  <c:v>1306.6099999999999</c:v>
                </c:pt>
                <c:pt idx="7">
                  <c:v>1171.9000000000001</c:v>
                </c:pt>
                <c:pt idx="8">
                  <c:v>1236.8899999999999</c:v>
                </c:pt>
                <c:pt idx="9">
                  <c:v>882.78000000000054</c:v>
                </c:pt>
                <c:pt idx="10">
                  <c:v>984.94999999999936</c:v>
                </c:pt>
                <c:pt idx="11">
                  <c:v>1415.32</c:v>
                </c:pt>
                <c:pt idx="12">
                  <c:v>2626.74</c:v>
                </c:pt>
                <c:pt idx="13">
                  <c:v>3560.01</c:v>
                </c:pt>
                <c:pt idx="14">
                  <c:v>4362.7300000000005</c:v>
                </c:pt>
              </c:numCache>
            </c:numRef>
          </c:val>
        </c:ser>
        <c:ser>
          <c:idx val="1"/>
          <c:order val="1"/>
          <c:tx>
            <c:strRef>
              <c:f>Gap_s1!$K$1</c:f>
              <c:strCache>
                <c:ptCount val="1"/>
                <c:pt idx="0">
                  <c:v>Source2 (Years or recipients in DAC2 only)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cat>
            <c:numRef>
              <c:f>Gap_s1!$I$2:$I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Gap_s1!$K$2:$K$16</c:f>
              <c:numCache>
                <c:formatCode>General</c:formatCode>
                <c:ptCount val="15"/>
                <c:pt idx="0">
                  <c:v>5533.92</c:v>
                </c:pt>
                <c:pt idx="1">
                  <c:v>5469.29</c:v>
                </c:pt>
                <c:pt idx="2">
                  <c:v>4785.9399999999996</c:v>
                </c:pt>
                <c:pt idx="3">
                  <c:v>4548</c:v>
                </c:pt>
                <c:pt idx="4">
                  <c:v>3846.8300000000022</c:v>
                </c:pt>
                <c:pt idx="5">
                  <c:v>3418.53</c:v>
                </c:pt>
                <c:pt idx="6">
                  <c:v>3203.22</c:v>
                </c:pt>
                <c:pt idx="7">
                  <c:v>4545.33</c:v>
                </c:pt>
                <c:pt idx="8">
                  <c:v>3765.2799999999997</c:v>
                </c:pt>
                <c:pt idx="9">
                  <c:v>1760.91</c:v>
                </c:pt>
                <c:pt idx="10">
                  <c:v>909.1</c:v>
                </c:pt>
                <c:pt idx="11">
                  <c:v>369.86</c:v>
                </c:pt>
                <c:pt idx="12">
                  <c:v>420.52</c:v>
                </c:pt>
                <c:pt idx="13">
                  <c:v>260.62</c:v>
                </c:pt>
                <c:pt idx="14">
                  <c:v>205.46</c:v>
                </c:pt>
              </c:numCache>
            </c:numRef>
          </c:val>
        </c:ser>
        <c:ser>
          <c:idx val="2"/>
          <c:order val="2"/>
          <c:tx>
            <c:strRef>
              <c:f>Gap_s1!$L$1</c:f>
              <c:strCache>
                <c:ptCount val="1"/>
                <c:pt idx="0">
                  <c:v>Source3 (DAC2&gt;CRS)</c:v>
                </c:pt>
              </c:strCache>
            </c:strRef>
          </c:tx>
          <c:spPr>
            <a:solidFill>
              <a:srgbClr val="92D050"/>
            </a:solidFill>
            <a:ln w="25400">
              <a:noFill/>
            </a:ln>
          </c:spPr>
          <c:invertIfNegative val="0"/>
          <c:cat>
            <c:numRef>
              <c:f>Gap_s1!$I$2:$I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Gap_s1!$L$2:$L$16</c:f>
              <c:numCache>
                <c:formatCode>General</c:formatCode>
                <c:ptCount val="15"/>
                <c:pt idx="0">
                  <c:v>45213.71</c:v>
                </c:pt>
                <c:pt idx="1">
                  <c:v>37229.19</c:v>
                </c:pt>
                <c:pt idx="2">
                  <c:v>22422.34</c:v>
                </c:pt>
                <c:pt idx="3">
                  <c:v>16913.72</c:v>
                </c:pt>
                <c:pt idx="4">
                  <c:v>16685.88</c:v>
                </c:pt>
                <c:pt idx="5">
                  <c:v>11602.62</c:v>
                </c:pt>
                <c:pt idx="6">
                  <c:v>8458.6790000000001</c:v>
                </c:pt>
                <c:pt idx="7">
                  <c:v>12296.12</c:v>
                </c:pt>
                <c:pt idx="8">
                  <c:v>6679.3680000000004</c:v>
                </c:pt>
                <c:pt idx="9">
                  <c:v>6223.52</c:v>
                </c:pt>
                <c:pt idx="10">
                  <c:v>3019.6679999999997</c:v>
                </c:pt>
                <c:pt idx="11">
                  <c:v>3263.5219999999999</c:v>
                </c:pt>
                <c:pt idx="12">
                  <c:v>2294.7979999999998</c:v>
                </c:pt>
                <c:pt idx="13">
                  <c:v>2095.2779999999998</c:v>
                </c:pt>
                <c:pt idx="14">
                  <c:v>1994.478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6565656"/>
        <c:axId val="346564480"/>
      </c:barChart>
      <c:catAx>
        <c:axId val="3465656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en-US"/>
          </a:p>
        </c:txPr>
        <c:crossAx val="346564480"/>
        <c:crosses val="autoZero"/>
        <c:auto val="1"/>
        <c:lblAlgn val="ctr"/>
        <c:lblOffset val="100"/>
        <c:noMultiLvlLbl val="0"/>
      </c:catAx>
      <c:valAx>
        <c:axId val="346564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itchFamily="18" charset="0"/>
                <a:ea typeface="+mn-ea"/>
                <a:cs typeface="Times New Roman" pitchFamily="18" charset="0"/>
              </a:defRPr>
            </a:pPr>
            <a:endParaRPr lang="en-US"/>
          </a:p>
        </c:txPr>
        <c:crossAx val="34656565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"/>
          <c:y val="0.8840634641064532"/>
          <c:w val="1"/>
          <c:h val="0.1131587581157606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itchFamily="18" charset="0"/>
              <a:ea typeface="+mn-ea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2</cp:revision>
  <dcterms:created xsi:type="dcterms:W3CDTF">2016-12-27T21:12:00Z</dcterms:created>
  <dcterms:modified xsi:type="dcterms:W3CDTF">2016-12-27T21:12:00Z</dcterms:modified>
</cp:coreProperties>
</file>